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Table 2: Sherloc evidence for interpretation of RNA effects</w:t>
      </w:r>
    </w:p>
    <w:p w:rsidR="00000000" w:rsidDel="00000000" w:rsidP="00000000" w:rsidRDefault="00000000" w:rsidRPr="00000000" w14:paraId="00000002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975"/>
        <w:gridCol w:w="1245"/>
        <w:gridCol w:w="1140"/>
        <w:tblGridChange w:id="0">
          <w:tblGrid>
            <w:gridCol w:w="6975"/>
            <w:gridCol w:w="1245"/>
            <w:gridCol w:w="114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6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herloc evidence descriptio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 score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 score</w:t>
            </w:r>
          </w:p>
        </w:tc>
      </w:tr>
      <w:tr>
        <w:trPr>
          <w:cantSplit w:val="0"/>
          <w:trHeight w:val="379.9804687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vo), NMD expected [LoF]</w:t>
            </w:r>
          </w:p>
        </w:tc>
        <w:tc>
          <w:tcPr>
            <w:tcBorders>
              <w:top w:color="b7b7b7" w:space="0" w:sz="8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vo), NMD expected [not-LoF]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tro or in vivo), out-of-frame, may escape NMD [LoF]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tro or in vivo), out-of-frame, may escape NMD [not-LoF]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tro or in vivo), initiator skipping [LoF]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tro or in vivo), initiator skipping [not-LoF]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tro or in vivo), in-frame exon-skipping [LoF]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tro or in vivo), in-frame exon-skipping [not-LoF]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tro or in vivo), small in-frame loss (loss of one or more codons)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tro or in vivo), in-frame insertion (gain of one or more codons)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ered splicing (in vitro or in vivo), complex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8" w:val="single"/>
              <w:right w:color="b7b7b7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ignificantly altered splicing observed</w:t>
            </w:r>
          </w:p>
        </w:tc>
        <w:tc>
          <w:tcPr>
            <w:tcBorders>
              <w:top w:color="b7b7b7" w:space="0" w:sz="8" w:val="single"/>
              <w:left w:color="b7b7b7" w:space="0" w:sz="6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On: One or more observed mRNA has previously been described as a naturally-occurring isoform</w:t>
            </w:r>
          </w:p>
        </w:tc>
        <w:tc>
          <w:tcPr>
            <w:tcBorders>
              <w:top w:color="b7b7b7" w:space="0" w:sz="8" w:val="single"/>
              <w:left w:color="b7b7b7" w:space="0" w:sz="6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6" w:val="single"/>
              <w:left w:color="b7b7b7" w:space="0" w:sz="8" w:val="single"/>
              <w:bottom w:color="b7b7b7" w:space="0" w:sz="8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6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vitro splicing: Evidence for resulting in NMD+ varian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vitro splicing: Weak evidence for no impac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6" w:val="single"/>
              <w:right w:color="b7b7b7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34">
      <w:pPr>
        <w:widowControl w:val="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EjVMYfv/TnL53FlpjykcjEEnLQ==">AMUW2mWOeK69+P9G2+FliHGYFNGAT/FAGXjwruqgblOG1avfBAOg9nmn+6alt83y36sQgtdG2As5hCxAxeXT2CE/Svc7qs56U+Nitq4+dpA9x7pgQdtQNN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